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1F777D5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DBD2708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C8F331A" w:rsidR="004520D8" w:rsidRPr="005328FA" w:rsidRDefault="00764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CA83414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BE2AF9F" w:rsidR="004520D8" w:rsidRPr="005328FA" w:rsidRDefault="00764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4F0A0A1" w:rsidR="004520D8" w:rsidRPr="005328FA" w:rsidRDefault="00764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77F20">
              <w:rPr>
                <w:rFonts w:ascii="Arial" w:eastAsia="Calibri" w:hAnsi="Arial" w:cs="Arial"/>
              </w:rPr>
              <w:t>Research Registry number is stated</w:t>
            </w:r>
            <w:r w:rsidRPr="005328FA">
              <w:rPr>
                <w:rFonts w:ascii="Arial" w:eastAsia="Calibri" w:hAnsi="Arial" w:cs="Arial"/>
              </w:rPr>
              <w:t>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598DF43" w:rsidR="004520D8" w:rsidRPr="005328FA" w:rsidRDefault="00B77F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C97CFD8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70D5414" w:rsidR="004520D8" w:rsidRPr="005328FA" w:rsidRDefault="00764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CF9ED49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149B178" w:rsidR="004520D8" w:rsidRPr="005328FA" w:rsidRDefault="00C462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EA5FF8D" w:rsidR="004520D8" w:rsidRPr="005328FA" w:rsidRDefault="00C462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32A1BFE" w:rsidR="004520D8" w:rsidRPr="005328FA" w:rsidRDefault="00C462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180991F" w:rsidR="004520D8" w:rsidRPr="005328FA" w:rsidRDefault="00C462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D7EF66D" w:rsidR="004520D8" w:rsidRPr="005328FA" w:rsidRDefault="00C462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4412A21" w:rsidR="004520D8" w:rsidRPr="005328FA" w:rsidRDefault="00C462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742E0D5" w:rsidR="004520D8" w:rsidRPr="005328FA" w:rsidRDefault="00C462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A5F8CB7" w:rsidR="004520D8" w:rsidRPr="005328FA" w:rsidRDefault="00C462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697FF76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harmacological therapies include formulation, dosages, </w:t>
            </w:r>
            <w:proofErr w:type="gramStart"/>
            <w:r w:rsidRPr="005328FA">
              <w:rPr>
                <w:rFonts w:ascii="Arial" w:eastAsia="Calibri" w:hAnsi="Arial" w:cs="Arial"/>
              </w:rPr>
              <w:t>routes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C1B91B7" w:rsidR="004520D8" w:rsidRPr="005328FA" w:rsidRDefault="00764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1708183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3CEB677" w:rsidR="004520D8" w:rsidRPr="005328FA" w:rsidRDefault="00764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5BA8357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BABF5BA" w:rsidR="004520D8" w:rsidRPr="005328FA" w:rsidRDefault="00764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ub-group </w:t>
            </w:r>
            <w:proofErr w:type="gramStart"/>
            <w:r w:rsidRPr="005328FA">
              <w:rPr>
                <w:rFonts w:ascii="Arial" w:eastAsia="Calibri" w:hAnsi="Arial" w:cs="Arial"/>
              </w:rPr>
              <w:t>analysis, if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ny</w:t>
            </w:r>
          </w:p>
        </w:tc>
        <w:tc>
          <w:tcPr>
            <w:tcW w:w="850" w:type="dxa"/>
            <w:shd w:val="clear" w:color="auto" w:fill="auto"/>
          </w:tcPr>
          <w:p w14:paraId="44747C36" w14:textId="0B10E6CF" w:rsidR="004520D8" w:rsidRPr="005328FA" w:rsidRDefault="00764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297332B" w:rsidR="004520D8" w:rsidRPr="005328FA" w:rsidRDefault="006B6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FBF9D44" w:rsidR="004520D8" w:rsidRPr="005328FA" w:rsidRDefault="006B6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3, </w:t>
            </w:r>
            <w:r w:rsidR="008263E3">
              <w:rPr>
                <w:rFonts w:ascii="Arial" w:eastAsia="Calibri" w:hAnsi="Arial" w:cs="Arial"/>
              </w:rPr>
              <w:t>7-9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D0DA349" w:rsidR="004520D8" w:rsidRPr="005328FA" w:rsidRDefault="006B6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294B2FA9" w:rsidR="004520D8" w:rsidRPr="005328FA" w:rsidRDefault="006B6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8B48A23" w:rsidR="004520D8" w:rsidRPr="005328FA" w:rsidRDefault="006B6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AAB0881" w:rsidR="004520D8" w:rsidRPr="005328FA" w:rsidRDefault="006B6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4702BDA" w:rsidR="004520D8" w:rsidRPr="005328FA" w:rsidRDefault="006B6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837EB4C" w:rsidR="004520D8" w:rsidRPr="005328FA" w:rsidRDefault="006B6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2B9E626" w:rsidR="004520D8" w:rsidRPr="005328FA" w:rsidRDefault="006B6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9362AC0" w:rsidR="004520D8" w:rsidRPr="005328FA" w:rsidRDefault="006B6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93FE03D" w:rsidR="004520D8" w:rsidRPr="005328FA" w:rsidRDefault="008263E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F61B464" w:rsidR="004520D8" w:rsidRPr="005328FA" w:rsidRDefault="006B6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6509BE9" w:rsidR="004520D8" w:rsidRPr="005328FA" w:rsidRDefault="006B6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6B66CA"/>
    <w:rsid w:val="00764255"/>
    <w:rsid w:val="00765673"/>
    <w:rsid w:val="007D397F"/>
    <w:rsid w:val="008263E3"/>
    <w:rsid w:val="008E7419"/>
    <w:rsid w:val="009F2E96"/>
    <w:rsid w:val="00B77F20"/>
    <w:rsid w:val="00B8648A"/>
    <w:rsid w:val="00C46205"/>
    <w:rsid w:val="00C55CD2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42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2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Compliance Editor</cp:lastModifiedBy>
  <cp:revision>2</cp:revision>
  <dcterms:created xsi:type="dcterms:W3CDTF">2020-07-09T21:27:00Z</dcterms:created>
  <dcterms:modified xsi:type="dcterms:W3CDTF">2020-07-09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